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892"/>
        <w:gridCol w:w="1893"/>
        <w:gridCol w:w="1893"/>
        <w:gridCol w:w="1893"/>
      </w:tblGrid>
      <w:tr w:rsidR="00C82715" w:rsidTr="00A82645">
        <w:tc>
          <w:tcPr>
            <w:tcW w:w="2005" w:type="dxa"/>
          </w:tcPr>
          <w:p w:rsidR="00C82715" w:rsidRDefault="00C82715"/>
        </w:tc>
        <w:tc>
          <w:tcPr>
            <w:tcW w:w="7571" w:type="dxa"/>
            <w:gridSpan w:val="4"/>
          </w:tcPr>
          <w:p w:rsidR="00C82715" w:rsidRPr="00C96401" w:rsidRDefault="00C82715" w:rsidP="006618AA">
            <w:pPr>
              <w:jc w:val="center"/>
              <w:rPr>
                <w:b/>
                <w:sz w:val="28"/>
                <w:szCs w:val="28"/>
              </w:rPr>
            </w:pPr>
            <w:r w:rsidRPr="00C96401">
              <w:rPr>
                <w:b/>
                <w:sz w:val="28"/>
                <w:szCs w:val="28"/>
              </w:rPr>
              <w:t>Probability of choosing safe</w:t>
            </w:r>
          </w:p>
        </w:tc>
      </w:tr>
      <w:tr w:rsidR="006618AA" w:rsidTr="00244FA4">
        <w:tc>
          <w:tcPr>
            <w:tcW w:w="2005" w:type="dxa"/>
          </w:tcPr>
          <w:p w:rsidR="006618AA" w:rsidRDefault="006618AA"/>
        </w:tc>
        <w:tc>
          <w:tcPr>
            <w:tcW w:w="3785" w:type="dxa"/>
            <w:gridSpan w:val="2"/>
          </w:tcPr>
          <w:p w:rsidR="006618AA" w:rsidRPr="006618AA" w:rsidRDefault="006618AA">
            <w:pPr>
              <w:rPr>
                <w:b/>
              </w:rPr>
            </w:pPr>
            <w:r w:rsidRPr="006618AA">
              <w:rPr>
                <w:b/>
              </w:rPr>
              <w:t>All players</w:t>
            </w:r>
          </w:p>
        </w:tc>
        <w:tc>
          <w:tcPr>
            <w:tcW w:w="3786" w:type="dxa"/>
            <w:gridSpan w:val="2"/>
          </w:tcPr>
          <w:p w:rsidR="006618AA" w:rsidRPr="006618AA" w:rsidRDefault="006618AA">
            <w:pPr>
              <w:rPr>
                <w:b/>
              </w:rPr>
            </w:pPr>
            <w:r w:rsidRPr="006618AA">
              <w:rPr>
                <w:b/>
              </w:rPr>
              <w:t>Players with choice rate ≥ 60%</w:t>
            </w:r>
          </w:p>
        </w:tc>
      </w:tr>
      <w:tr w:rsidR="00C82715" w:rsidTr="00244FA4">
        <w:tc>
          <w:tcPr>
            <w:tcW w:w="2005" w:type="dxa"/>
          </w:tcPr>
          <w:p w:rsidR="00C82715" w:rsidRDefault="00C82715"/>
        </w:tc>
        <w:tc>
          <w:tcPr>
            <w:tcW w:w="1892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risky</w:t>
            </w:r>
          </w:p>
        </w:tc>
        <w:tc>
          <w:tcPr>
            <w:tcW w:w="1893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missing</w:t>
            </w:r>
          </w:p>
        </w:tc>
        <w:tc>
          <w:tcPr>
            <w:tcW w:w="1893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risky</w:t>
            </w:r>
          </w:p>
        </w:tc>
        <w:tc>
          <w:tcPr>
            <w:tcW w:w="1893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missing</w:t>
            </w:r>
          </w:p>
        </w:tc>
      </w:tr>
      <w:tr w:rsidR="00C82715" w:rsidTr="00553328">
        <w:tc>
          <w:tcPr>
            <w:tcW w:w="2005" w:type="dxa"/>
          </w:tcPr>
          <w:p w:rsidR="00C82715" w:rsidRDefault="00C82715"/>
        </w:tc>
        <w:tc>
          <w:tcPr>
            <w:tcW w:w="1892" w:type="dxa"/>
          </w:tcPr>
          <w:p w:rsidR="00C82715" w:rsidRDefault="006618AA" w:rsidP="006618AA">
            <w:pPr>
              <w:jc w:val="center"/>
            </w:pPr>
            <w:r>
              <w:t>(1)</w:t>
            </w:r>
          </w:p>
        </w:tc>
        <w:tc>
          <w:tcPr>
            <w:tcW w:w="1893" w:type="dxa"/>
          </w:tcPr>
          <w:p w:rsidR="00C82715" w:rsidRDefault="006618AA" w:rsidP="006618AA">
            <w:pPr>
              <w:jc w:val="center"/>
            </w:pPr>
            <w:r>
              <w:t>(2)</w:t>
            </w:r>
          </w:p>
        </w:tc>
        <w:tc>
          <w:tcPr>
            <w:tcW w:w="1893" w:type="dxa"/>
          </w:tcPr>
          <w:p w:rsidR="00C82715" w:rsidRDefault="006618AA" w:rsidP="006618AA">
            <w:pPr>
              <w:jc w:val="center"/>
            </w:pPr>
            <w:r>
              <w:t>(3)</w:t>
            </w:r>
          </w:p>
        </w:tc>
        <w:tc>
          <w:tcPr>
            <w:tcW w:w="1893" w:type="dxa"/>
          </w:tcPr>
          <w:p w:rsidR="00C82715" w:rsidRDefault="006618AA" w:rsidP="006618AA">
            <w:pPr>
              <w:jc w:val="center"/>
            </w:pPr>
            <w:r>
              <w:t>(4)</w:t>
            </w:r>
          </w:p>
        </w:tc>
      </w:tr>
      <w:tr w:rsidR="00311F04" w:rsidTr="003724F6">
        <w:tc>
          <w:tcPr>
            <w:tcW w:w="2005" w:type="dxa"/>
            <w:vAlign w:val="center"/>
          </w:tcPr>
          <w:p w:rsidR="00311F04" w:rsidRPr="00CE7144" w:rsidRDefault="00311F04" w:rsidP="00C84A7C">
            <w:pPr>
              <w:rPr>
                <w:i/>
              </w:rPr>
            </w:pPr>
            <w:proofErr w:type="spellStart"/>
            <w:r>
              <w:rPr>
                <w:i/>
              </w:rPr>
              <w:t>c</w:t>
            </w:r>
            <w:r w:rsidRPr="00CE7144">
              <w:rPr>
                <w:i/>
              </w:rPr>
              <w:t>ostlow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120</w:t>
            </w:r>
            <w:r w:rsidRPr="005F3261">
              <w:t xml:space="preserve"> </w:t>
            </w:r>
            <w:r w:rsidRPr="005F3261">
              <w:t>(0.10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203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983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210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1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201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04)</w:t>
            </w:r>
          </w:p>
        </w:tc>
      </w:tr>
      <w:tr w:rsidR="00311F04" w:rsidTr="003724F6">
        <w:tc>
          <w:tcPr>
            <w:tcW w:w="2005" w:type="dxa"/>
            <w:vAlign w:val="center"/>
          </w:tcPr>
          <w:p w:rsidR="00311F04" w:rsidRPr="00CE7144" w:rsidRDefault="00311F04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prevknown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0705</w:t>
            </w:r>
            <w:r w:rsidRPr="005F3261">
              <w:t xml:space="preserve"> </w:t>
            </w:r>
            <w:r w:rsidRPr="005F3261">
              <w:t>(0.523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741</w:t>
            </w:r>
            <w:r w:rsidRPr="005F3261">
              <w:t xml:space="preserve"> </w:t>
            </w:r>
            <w:r w:rsidRPr="005F3261">
              <w:t>(0.52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164</w:t>
            </w:r>
            <w:r w:rsidRPr="005F3261">
              <w:t xml:space="preserve"> </w:t>
            </w:r>
            <w:r w:rsidRPr="005F3261">
              <w:t>(0.55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153</w:t>
            </w:r>
            <w:r w:rsidRPr="005F3261">
              <w:t xml:space="preserve"> </w:t>
            </w:r>
            <w:r w:rsidRPr="005F3261">
              <w:t>(0.535)</w:t>
            </w:r>
          </w:p>
        </w:tc>
      </w:tr>
      <w:tr w:rsidR="00311F04" w:rsidTr="003724F6">
        <w:tc>
          <w:tcPr>
            <w:tcW w:w="2005" w:type="dxa"/>
            <w:vAlign w:val="center"/>
          </w:tcPr>
          <w:p w:rsidR="00311F04" w:rsidRPr="00CE7144" w:rsidRDefault="00311F04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firstaction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414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0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186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86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210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95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168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937)</w:t>
            </w:r>
          </w:p>
        </w:tc>
      </w:tr>
      <w:tr w:rsidR="00311F04" w:rsidTr="003724F6">
        <w:tc>
          <w:tcPr>
            <w:tcW w:w="2005" w:type="dxa"/>
            <w:vAlign w:val="center"/>
          </w:tcPr>
          <w:p w:rsidR="00311F04" w:rsidRPr="00CE7144" w:rsidRDefault="00311F04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infectriskratio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218</w:t>
            </w:r>
            <w:r w:rsidRPr="005F3261">
              <w:t xml:space="preserve"> </w:t>
            </w:r>
            <w:r w:rsidRPr="005F3261">
              <w:t>(0.255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485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21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472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22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507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214)</w:t>
            </w:r>
          </w:p>
        </w:tc>
      </w:tr>
      <w:tr w:rsidR="00311F04" w:rsidTr="003724F6">
        <w:tc>
          <w:tcPr>
            <w:tcW w:w="2005" w:type="dxa"/>
            <w:vAlign w:val="center"/>
          </w:tcPr>
          <w:p w:rsidR="00311F04" w:rsidRPr="00CE7144" w:rsidRDefault="00311F04" w:rsidP="00C84A7C">
            <w:pPr>
              <w:rPr>
                <w:i/>
              </w:rPr>
            </w:pPr>
            <w:r>
              <w:rPr>
                <w:i/>
              </w:rPr>
              <w:t>r</w:t>
            </w:r>
            <w:r w:rsidRPr="00CE7144">
              <w:rPr>
                <w:i/>
              </w:rPr>
              <w:t>ound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0170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077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187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081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188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082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0206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0804)</w:t>
            </w:r>
          </w:p>
        </w:tc>
      </w:tr>
      <w:tr w:rsidR="00311F04" w:rsidTr="003724F6">
        <w:tc>
          <w:tcPr>
            <w:tcW w:w="2005" w:type="dxa"/>
            <w:vAlign w:val="center"/>
          </w:tcPr>
          <w:p w:rsidR="00311F04" w:rsidRPr="00CE7144" w:rsidRDefault="00311F04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prevknown×round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0529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19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553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205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549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20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597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205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female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0334</w:t>
            </w:r>
            <w:r w:rsidRPr="005F3261">
              <w:t xml:space="preserve"> </w:t>
            </w:r>
            <w:r w:rsidRPr="005F3261">
              <w:t>(0.14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107</w:t>
            </w:r>
            <w:r w:rsidRPr="005F3261">
              <w:t xml:space="preserve"> </w:t>
            </w:r>
            <w:r w:rsidRPr="005F3261">
              <w:t>(0.11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240</w:t>
            </w:r>
            <w:r w:rsidRPr="005F3261">
              <w:t xml:space="preserve"> </w:t>
            </w:r>
            <w:r w:rsidRPr="005F3261">
              <w:t>(0.13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206</w:t>
            </w:r>
            <w:r w:rsidRPr="005F3261">
              <w:t xml:space="preserve"> </w:t>
            </w:r>
            <w:r w:rsidRPr="005F3261">
              <w:t>(0.119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married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229</w:t>
            </w:r>
            <w:r w:rsidRPr="005F3261">
              <w:t xml:space="preserve"> </w:t>
            </w:r>
            <w:r w:rsidRPr="005F3261">
              <w:t>(0.14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904</w:t>
            </w:r>
            <w:r w:rsidRPr="005F3261">
              <w:t xml:space="preserve"> </w:t>
            </w:r>
            <w:r w:rsidRPr="005F3261">
              <w:t>(0.13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833</w:t>
            </w:r>
            <w:r w:rsidRPr="005F3261">
              <w:t xml:space="preserve"> </w:t>
            </w:r>
            <w:r w:rsidRPr="005F3261">
              <w:t>(0.13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0684</w:t>
            </w:r>
            <w:r w:rsidRPr="005F3261">
              <w:t xml:space="preserve"> </w:t>
            </w:r>
            <w:r w:rsidRPr="005F3261">
              <w:t>(0.130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black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163</w:t>
            </w:r>
            <w:r w:rsidRPr="005F3261">
              <w:t xml:space="preserve"> </w:t>
            </w:r>
            <w:r w:rsidRPr="005F3261">
              <w:t>(0.173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178</w:t>
            </w:r>
            <w:r w:rsidRPr="005F3261">
              <w:t xml:space="preserve"> </w:t>
            </w:r>
            <w:r w:rsidRPr="005F3261">
              <w:t>(0.11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273</w:t>
            </w:r>
            <w:r w:rsidRPr="005F3261">
              <w:t xml:space="preserve"> </w:t>
            </w:r>
            <w:r w:rsidRPr="005F3261">
              <w:t>(0.119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0906</w:t>
            </w:r>
            <w:r w:rsidRPr="005F3261">
              <w:t xml:space="preserve"> </w:t>
            </w:r>
            <w:r w:rsidRPr="005F3261">
              <w:t>(0.119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hispanic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305</w:t>
            </w:r>
            <w:r w:rsidRPr="005F3261">
              <w:rPr>
                <w:vertAlign w:val="superscript"/>
              </w:rPr>
              <w:t>***</w:t>
            </w:r>
            <w:r w:rsidRPr="005F3261">
              <w:t xml:space="preserve"> </w:t>
            </w:r>
            <w:r w:rsidRPr="005F3261">
              <w:t>(0.10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285</w:t>
            </w:r>
            <w:r w:rsidRPr="005F3261">
              <w:rPr>
                <w:vertAlign w:val="superscript"/>
              </w:rPr>
              <w:t>**</w:t>
            </w:r>
            <w:r w:rsidRPr="005F3261">
              <w:t xml:space="preserve"> </w:t>
            </w:r>
            <w:r w:rsidRPr="005F3261">
              <w:t>(0.139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350</w:t>
            </w:r>
            <w:r w:rsidRPr="005F3261">
              <w:rPr>
                <w:vertAlign w:val="superscript"/>
              </w:rPr>
              <w:t>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5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292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62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asian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213</w:t>
            </w:r>
            <w:r w:rsidRPr="005F3261">
              <w:t xml:space="preserve"> </w:t>
            </w:r>
            <w:r w:rsidRPr="005F3261">
              <w:t>(0.21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217</w:t>
            </w:r>
            <w:r w:rsidRPr="005F3261">
              <w:t xml:space="preserve"> </w:t>
            </w:r>
            <w:r w:rsidRPr="005F3261">
              <w:t>(0.19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199</w:t>
            </w:r>
            <w:r w:rsidRPr="005F3261">
              <w:t xml:space="preserve"> </w:t>
            </w:r>
            <w:r w:rsidRPr="005F3261">
              <w:t>(0.189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202</w:t>
            </w:r>
            <w:r w:rsidRPr="005F3261">
              <w:t xml:space="preserve"> </w:t>
            </w:r>
            <w:r w:rsidRPr="005F3261">
              <w:t>(0.192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age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00282</w:t>
            </w:r>
            <w:r w:rsidRPr="005F3261">
              <w:t xml:space="preserve"> </w:t>
            </w:r>
            <w:r w:rsidRPr="005F3261">
              <w:t>(0.0045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0232</w:t>
            </w:r>
            <w:r w:rsidRPr="005F3261">
              <w:t xml:space="preserve"> </w:t>
            </w:r>
            <w:r w:rsidRPr="005F3261">
              <w:t>(0.0035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0137</w:t>
            </w:r>
            <w:r w:rsidRPr="005F3261">
              <w:t xml:space="preserve"> </w:t>
            </w:r>
            <w:r w:rsidRPr="005F3261">
              <w:t>(0.00399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0201</w:t>
            </w:r>
            <w:r w:rsidRPr="005F3261">
              <w:t xml:space="preserve"> </w:t>
            </w:r>
            <w:r w:rsidRPr="005F3261">
              <w:t>(0.00371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badeg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231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23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170</w:t>
            </w:r>
            <w:r w:rsidRPr="005F3261">
              <w:t xml:space="preserve"> </w:t>
            </w:r>
            <w:r w:rsidRPr="005F3261">
              <w:t>(0.11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152</w:t>
            </w:r>
            <w:r w:rsidRPr="005F3261">
              <w:t xml:space="preserve"> </w:t>
            </w:r>
            <w:r w:rsidRPr="005F3261">
              <w:t>(0.12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152</w:t>
            </w:r>
            <w:r w:rsidRPr="005F3261">
              <w:t xml:space="preserve"> </w:t>
            </w:r>
            <w:r w:rsidRPr="005F3261">
              <w:t>(0.120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advdeg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0466</w:t>
            </w:r>
            <w:r w:rsidRPr="005F3261">
              <w:t xml:space="preserve"> </w:t>
            </w:r>
            <w:r w:rsidRPr="005F3261">
              <w:t>(0.14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470</w:t>
            </w:r>
            <w:r w:rsidRPr="005F3261">
              <w:t xml:space="preserve"> </w:t>
            </w:r>
            <w:r w:rsidRPr="005F3261">
              <w:t>(0.14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135</w:t>
            </w:r>
            <w:r w:rsidRPr="005F3261">
              <w:t xml:space="preserve"> </w:t>
            </w:r>
            <w:r w:rsidRPr="005F3261">
              <w:t>(0.15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0457</w:t>
            </w:r>
            <w:r w:rsidRPr="005F3261">
              <w:t xml:space="preserve"> </w:t>
            </w:r>
            <w:r w:rsidRPr="005F3261">
              <w:t>(0.147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somecoll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0295</w:t>
            </w:r>
            <w:r w:rsidRPr="005F3261">
              <w:t xml:space="preserve"> </w:t>
            </w:r>
            <w:r w:rsidRPr="005F3261">
              <w:t>(0.15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101</w:t>
            </w:r>
            <w:r w:rsidRPr="005F3261">
              <w:t xml:space="preserve"> </w:t>
            </w:r>
            <w:r w:rsidRPr="005F3261">
              <w:t>(0.135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115</w:t>
            </w:r>
            <w:r w:rsidRPr="005F3261">
              <w:t xml:space="preserve"> </w:t>
            </w:r>
            <w:r w:rsidRPr="005F3261">
              <w:t>(0.15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431</w:t>
            </w:r>
            <w:r w:rsidRPr="005F3261">
              <w:t xml:space="preserve"> </w:t>
            </w:r>
            <w:r w:rsidRPr="005F3261">
              <w:t>(0.146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inclt50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257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43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765</w:t>
            </w:r>
            <w:r w:rsidRPr="005F3261">
              <w:t xml:space="preserve"> </w:t>
            </w:r>
            <w:r w:rsidRPr="005F3261">
              <w:t>(0.13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773</w:t>
            </w:r>
            <w:r w:rsidRPr="005F3261">
              <w:t xml:space="preserve"> </w:t>
            </w:r>
            <w:r w:rsidRPr="005F3261">
              <w:t>(0.149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477</w:t>
            </w:r>
            <w:r w:rsidRPr="005F3261">
              <w:t xml:space="preserve"> </w:t>
            </w:r>
            <w:r w:rsidRPr="005F3261">
              <w:t>(0.136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inc50100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311</w:t>
            </w:r>
            <w:r w:rsidRPr="005F3261">
              <w:rPr>
                <w:vertAlign w:val="superscript"/>
              </w:rPr>
              <w:t>**</w:t>
            </w:r>
            <w:r w:rsidRPr="005F3261">
              <w:t xml:space="preserve"> </w:t>
            </w:r>
            <w:r w:rsidRPr="005F3261">
              <w:t>(0.14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151</w:t>
            </w:r>
            <w:r w:rsidRPr="005F3261">
              <w:t xml:space="preserve"> </w:t>
            </w:r>
            <w:r w:rsidRPr="005F3261">
              <w:t>(0.11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182</w:t>
            </w:r>
            <w:r w:rsidRPr="005F3261">
              <w:t xml:space="preserve"> </w:t>
            </w:r>
            <w:r w:rsidRPr="005F3261">
              <w:t>(0.14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135</w:t>
            </w:r>
            <w:r w:rsidRPr="005F3261">
              <w:t xml:space="preserve"> </w:t>
            </w:r>
            <w:r w:rsidRPr="005F3261">
              <w:t>(0.125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unemp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404</w:t>
            </w:r>
            <w:r w:rsidRPr="005F3261">
              <w:rPr>
                <w:vertAlign w:val="superscript"/>
              </w:rPr>
              <w:t>**</w:t>
            </w:r>
            <w:r w:rsidRPr="005F3261">
              <w:t xml:space="preserve"> </w:t>
            </w:r>
            <w:r w:rsidRPr="005F3261">
              <w:t>(0.168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176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95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206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23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164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942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selfemp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219</w:t>
            </w:r>
            <w:r w:rsidRPr="005F3261">
              <w:t xml:space="preserve"> </w:t>
            </w:r>
            <w:r w:rsidRPr="005F3261">
              <w:t>(0.149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646</w:t>
            </w:r>
            <w:r w:rsidRPr="005F3261">
              <w:t xml:space="preserve"> </w:t>
            </w:r>
            <w:r w:rsidRPr="005F3261">
              <w:t>(0.115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0937</w:t>
            </w:r>
            <w:r w:rsidRPr="005F3261">
              <w:t xml:space="preserve"> </w:t>
            </w:r>
            <w:r w:rsidRPr="005F3261">
              <w:t>(0.13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0652</w:t>
            </w:r>
            <w:r w:rsidRPr="005F3261">
              <w:t xml:space="preserve"> </w:t>
            </w:r>
            <w:r w:rsidRPr="005F3261">
              <w:t>(0.115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ninworkforce</w:t>
            </w:r>
            <w:proofErr w:type="spellEnd"/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0677</w:t>
            </w:r>
            <w:r w:rsidRPr="005F3261">
              <w:t xml:space="preserve"> </w:t>
            </w:r>
            <w:r w:rsidRPr="005F3261">
              <w:t>(0.115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161</w:t>
            </w:r>
            <w:r w:rsidRPr="005F3261">
              <w:t xml:space="preserve"> </w:t>
            </w:r>
            <w:r w:rsidRPr="005F3261">
              <w:t>(0.097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0329</w:t>
            </w:r>
            <w:r w:rsidRPr="005F3261">
              <w:t xml:space="preserve"> </w:t>
            </w:r>
            <w:r w:rsidRPr="005F3261">
              <w:t>(0.101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0130</w:t>
            </w:r>
            <w:r w:rsidRPr="005F3261">
              <w:t xml:space="preserve"> </w:t>
            </w:r>
            <w:r w:rsidRPr="005F3261">
              <w:t>(0.0970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demos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-0.0458</w:t>
            </w:r>
            <w:r w:rsidRPr="005F3261">
              <w:t xml:space="preserve"> </w:t>
            </w:r>
            <w:r w:rsidRPr="005F3261">
              <w:t>(0.270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231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682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-0.222</w:t>
            </w:r>
            <w:r w:rsidRPr="005F3261">
              <w:rPr>
                <w:vertAlign w:val="superscript"/>
              </w:rPr>
              <w:t>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12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-0.222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674)</w:t>
            </w:r>
          </w:p>
        </w:tc>
      </w:tr>
      <w:tr w:rsidR="00311F04" w:rsidTr="00766E56">
        <w:tc>
          <w:tcPr>
            <w:tcW w:w="2005" w:type="dxa"/>
            <w:vAlign w:val="center"/>
          </w:tcPr>
          <w:p w:rsidR="00311F04" w:rsidRPr="000B2995" w:rsidRDefault="00311F04" w:rsidP="00C84A7C">
            <w:pPr>
              <w:rPr>
                <w:i/>
              </w:rPr>
            </w:pPr>
            <w:r w:rsidRPr="000B2995">
              <w:rPr>
                <w:i/>
              </w:rPr>
              <w:t>setratio0</w:t>
            </w:r>
          </w:p>
        </w:tc>
        <w:tc>
          <w:tcPr>
            <w:tcW w:w="1892" w:type="dxa"/>
            <w:vAlign w:val="bottom"/>
          </w:tcPr>
          <w:p w:rsidR="00311F04" w:rsidRPr="005F3261" w:rsidRDefault="00311F04" w:rsidP="004D5047">
            <w:r w:rsidRPr="005F3261">
              <w:t>0.455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996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285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467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5615C4">
            <w:r w:rsidRPr="005F3261">
              <w:t>0.328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544)</w:t>
            </w:r>
          </w:p>
        </w:tc>
        <w:tc>
          <w:tcPr>
            <w:tcW w:w="1893" w:type="dxa"/>
            <w:vAlign w:val="bottom"/>
          </w:tcPr>
          <w:p w:rsidR="00311F04" w:rsidRPr="005F3261" w:rsidRDefault="00311F04" w:rsidP="00311F04">
            <w:r w:rsidRPr="005F3261">
              <w:t>0.276</w:t>
            </w:r>
            <w:r w:rsidRPr="005F3261">
              <w:rPr>
                <w:vertAlign w:val="superscript"/>
              </w:rPr>
              <w:t>***</w:t>
            </w:r>
            <w:r w:rsidRPr="005F3261">
              <w:rPr>
                <w:vertAlign w:val="superscript"/>
              </w:rPr>
              <w:t xml:space="preserve"> </w:t>
            </w:r>
            <w:r w:rsidRPr="005F3261">
              <w:t>(0.0463)</w:t>
            </w:r>
          </w:p>
        </w:tc>
      </w:tr>
      <w:tr w:rsidR="00311F04" w:rsidTr="00553328">
        <w:tc>
          <w:tcPr>
            <w:tcW w:w="2005" w:type="dxa"/>
          </w:tcPr>
          <w:p w:rsidR="00311F04" w:rsidRDefault="00311F04">
            <w:r>
              <w:t>Observations</w:t>
            </w:r>
          </w:p>
        </w:tc>
        <w:tc>
          <w:tcPr>
            <w:tcW w:w="1892" w:type="dxa"/>
            <w:vAlign w:val="center"/>
          </w:tcPr>
          <w:p w:rsidR="00311F04" w:rsidRPr="00FE1305" w:rsidRDefault="00311F04" w:rsidP="00244FA4">
            <w:r w:rsidRPr="00FE1305">
              <w:t>2296</w:t>
            </w:r>
          </w:p>
        </w:tc>
        <w:tc>
          <w:tcPr>
            <w:tcW w:w="1893" w:type="dxa"/>
            <w:vAlign w:val="center"/>
          </w:tcPr>
          <w:p w:rsidR="00311F04" w:rsidRPr="00FE1305" w:rsidRDefault="00311F04" w:rsidP="00244FA4">
            <w:r w:rsidRPr="00FE1305">
              <w:t>1560</w:t>
            </w:r>
          </w:p>
        </w:tc>
        <w:tc>
          <w:tcPr>
            <w:tcW w:w="1893" w:type="dxa"/>
            <w:vAlign w:val="center"/>
          </w:tcPr>
          <w:p w:rsidR="00311F04" w:rsidRPr="00FE1305" w:rsidRDefault="00311F04" w:rsidP="00244FA4">
            <w:r w:rsidRPr="00FE1305">
              <w:t>1641</w:t>
            </w:r>
          </w:p>
        </w:tc>
        <w:tc>
          <w:tcPr>
            <w:tcW w:w="1893" w:type="dxa"/>
            <w:vAlign w:val="center"/>
          </w:tcPr>
          <w:p w:rsidR="00311F04" w:rsidRDefault="00311F04" w:rsidP="00244FA4">
            <w:r w:rsidRPr="00FE1305">
              <w:t>1521</w:t>
            </w:r>
          </w:p>
        </w:tc>
      </w:tr>
    </w:tbl>
    <w:p w:rsidR="00553328" w:rsidRDefault="00553328">
      <w:pPr>
        <w:rPr>
          <w:i/>
          <w:sz w:val="20"/>
          <w:szCs w:val="20"/>
        </w:rPr>
      </w:pPr>
    </w:p>
    <w:p w:rsidR="00560226" w:rsidRDefault="00560226">
      <w:pPr>
        <w:rPr>
          <w:i/>
          <w:sz w:val="20"/>
          <w:szCs w:val="20"/>
        </w:rPr>
      </w:pPr>
      <w:r w:rsidRPr="00DD0316">
        <w:rPr>
          <w:i/>
          <w:sz w:val="20"/>
          <w:szCs w:val="20"/>
        </w:rPr>
        <w:t>Note</w:t>
      </w:r>
      <w:r w:rsidRPr="00DD0316">
        <w:rPr>
          <w:sz w:val="20"/>
          <w:szCs w:val="20"/>
        </w:rPr>
        <w:t>: Standard errors in parenthesis (</w:t>
      </w:r>
      <w:r w:rsidRPr="00E26D69">
        <w:rPr>
          <w:sz w:val="20"/>
          <w:szCs w:val="20"/>
        </w:rPr>
        <w:t>***</w:t>
      </w:r>
      <w:r w:rsidRPr="00DD0316">
        <w:rPr>
          <w:sz w:val="20"/>
          <w:szCs w:val="20"/>
        </w:rPr>
        <w:t xml:space="preserve"> significant at 1%; </w:t>
      </w:r>
      <w:r w:rsidRPr="00E26D69">
        <w:rPr>
          <w:sz w:val="20"/>
          <w:szCs w:val="20"/>
        </w:rPr>
        <w:t>**</w:t>
      </w:r>
      <w:r w:rsidRPr="00DD0316">
        <w:rPr>
          <w:sz w:val="20"/>
          <w:szCs w:val="20"/>
        </w:rPr>
        <w:t xml:space="preserve"> significant at 5%; </w:t>
      </w:r>
      <w:r w:rsidRPr="00E26D69">
        <w:rPr>
          <w:sz w:val="20"/>
          <w:szCs w:val="20"/>
        </w:rPr>
        <w:t>*</w:t>
      </w:r>
      <w:r w:rsidRPr="00DD0316">
        <w:rPr>
          <w:sz w:val="20"/>
          <w:szCs w:val="20"/>
        </w:rPr>
        <w:t xml:space="preserve"> significant at 10%).</w:t>
      </w:r>
      <w:r>
        <w:rPr>
          <w:sz w:val="20"/>
          <w:szCs w:val="20"/>
        </w:rPr>
        <w:t xml:space="preserve">  The variable </w:t>
      </w:r>
      <w:proofErr w:type="spellStart"/>
      <w:r w:rsidRPr="009E215B">
        <w:rPr>
          <w:i/>
          <w:sz w:val="20"/>
          <w:szCs w:val="20"/>
        </w:rPr>
        <w:t>infectriskratio</w:t>
      </w:r>
      <w:proofErr w:type="spellEnd"/>
      <w:r>
        <w:rPr>
          <w:sz w:val="20"/>
          <w:szCs w:val="20"/>
        </w:rPr>
        <w:t xml:space="preserve"> is set equal to 0 if the player had not yet chosen the risky action.</w:t>
      </w:r>
      <w:bookmarkStart w:id="0" w:name="_GoBack"/>
      <w:bookmarkEnd w:id="0"/>
    </w:p>
    <w:sectPr w:rsidR="00560226" w:rsidSect="00E5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15"/>
    <w:rsid w:val="000B2995"/>
    <w:rsid w:val="00101AD1"/>
    <w:rsid w:val="00102860"/>
    <w:rsid w:val="00105806"/>
    <w:rsid w:val="00107620"/>
    <w:rsid w:val="001116B0"/>
    <w:rsid w:val="00112186"/>
    <w:rsid w:val="001A6E5D"/>
    <w:rsid w:val="00244FA4"/>
    <w:rsid w:val="00287A15"/>
    <w:rsid w:val="00311F04"/>
    <w:rsid w:val="00395711"/>
    <w:rsid w:val="003A1B1F"/>
    <w:rsid w:val="003A2CE3"/>
    <w:rsid w:val="003A2FBD"/>
    <w:rsid w:val="004162D2"/>
    <w:rsid w:val="00472802"/>
    <w:rsid w:val="004C0EBA"/>
    <w:rsid w:val="004D5047"/>
    <w:rsid w:val="00510AD3"/>
    <w:rsid w:val="0053107F"/>
    <w:rsid w:val="00553328"/>
    <w:rsid w:val="00560226"/>
    <w:rsid w:val="005615C4"/>
    <w:rsid w:val="005E1DEB"/>
    <w:rsid w:val="005F3261"/>
    <w:rsid w:val="005F5280"/>
    <w:rsid w:val="006618AA"/>
    <w:rsid w:val="00671DB2"/>
    <w:rsid w:val="006B2105"/>
    <w:rsid w:val="00710BF7"/>
    <w:rsid w:val="00782177"/>
    <w:rsid w:val="007C710E"/>
    <w:rsid w:val="00866AD3"/>
    <w:rsid w:val="0090794F"/>
    <w:rsid w:val="00913640"/>
    <w:rsid w:val="00926499"/>
    <w:rsid w:val="00954571"/>
    <w:rsid w:val="00963476"/>
    <w:rsid w:val="00986074"/>
    <w:rsid w:val="00991347"/>
    <w:rsid w:val="009B2461"/>
    <w:rsid w:val="009C158F"/>
    <w:rsid w:val="00A6278B"/>
    <w:rsid w:val="00A82645"/>
    <w:rsid w:val="00AF56C3"/>
    <w:rsid w:val="00B67CC3"/>
    <w:rsid w:val="00B74DE6"/>
    <w:rsid w:val="00C042DC"/>
    <w:rsid w:val="00C61F8E"/>
    <w:rsid w:val="00C815DB"/>
    <w:rsid w:val="00C82715"/>
    <w:rsid w:val="00C96401"/>
    <w:rsid w:val="00D00CBA"/>
    <w:rsid w:val="00D8691E"/>
    <w:rsid w:val="00DB1FCE"/>
    <w:rsid w:val="00DD0DBE"/>
    <w:rsid w:val="00E27813"/>
    <w:rsid w:val="00E53175"/>
    <w:rsid w:val="00E95FA2"/>
    <w:rsid w:val="00EC28DA"/>
    <w:rsid w:val="00F41365"/>
    <w:rsid w:val="00FA33E6"/>
    <w:rsid w:val="00FC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332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332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</dc:creator>
  <cp:lastModifiedBy>WFU</cp:lastModifiedBy>
  <cp:revision>7</cp:revision>
  <dcterms:created xsi:type="dcterms:W3CDTF">2012-11-28T17:50:00Z</dcterms:created>
  <dcterms:modified xsi:type="dcterms:W3CDTF">2012-11-28T18:00:00Z</dcterms:modified>
</cp:coreProperties>
</file>